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0547F" w14:textId="04F5EEAF" w:rsidR="002E608D" w:rsidRPr="002E608D" w:rsidRDefault="00AA59A3" w:rsidP="001F7275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AA59A3">
        <w:rPr>
          <w:rFonts w:ascii="Times New Roman" w:hAnsi="Times New Roman" w:cs="Times New Roman"/>
          <w:b/>
          <w:bCs/>
          <w:sz w:val="24"/>
          <w:szCs w:val="24"/>
        </w:rPr>
        <w:t>S6 Table</w:t>
      </w:r>
      <w:r w:rsidRPr="00AA59A3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AA59A3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Descriptive statistics and summary of phenotypic traits </w:t>
      </w:r>
      <w:r w:rsidR="002E608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from the Validation</w:t>
      </w:r>
      <w:r w:rsidR="00B1535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-hydroponic</w:t>
      </w:r>
      <w:r w:rsidR="002E608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experiment </w:t>
      </w:r>
      <w:r w:rsidRPr="00AA59A3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(Experiment 2-2)</w:t>
      </w:r>
    </w:p>
    <w:p w14:paraId="30D53360" w14:textId="77777777" w:rsidR="002E608D" w:rsidRDefault="002E608D" w:rsidP="001F7275">
      <w:pPr>
        <w:rPr>
          <w:rFonts w:cs="Times New Roman"/>
          <w:color w:val="0D0D0D" w:themeColor="text1" w:themeTint="F2"/>
          <w:highlight w:val="green"/>
        </w:rPr>
      </w:pPr>
    </w:p>
    <w:tbl>
      <w:tblPr>
        <w:tblW w:w="13380" w:type="dxa"/>
        <w:tblLook w:val="04A0" w:firstRow="1" w:lastRow="0" w:firstColumn="1" w:lastColumn="0" w:noHBand="0" w:noVBand="1"/>
      </w:tblPr>
      <w:tblGrid>
        <w:gridCol w:w="1856"/>
        <w:gridCol w:w="1266"/>
        <w:gridCol w:w="1266"/>
        <w:gridCol w:w="1270"/>
        <w:gridCol w:w="1270"/>
        <w:gridCol w:w="1270"/>
        <w:gridCol w:w="1269"/>
        <w:gridCol w:w="1270"/>
        <w:gridCol w:w="1272"/>
        <w:gridCol w:w="1276"/>
        <w:gridCol w:w="280"/>
      </w:tblGrid>
      <w:tr w:rsidR="00AA59A3" w:rsidRPr="00AA59A3" w14:paraId="5E8DEA45" w14:textId="77777777" w:rsidTr="00AA59A3">
        <w:trPr>
          <w:trHeight w:val="948"/>
        </w:trPr>
        <w:tc>
          <w:tcPr>
            <w:tcW w:w="16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80EEA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B0EFFE" w14:textId="128A226E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eight (</w:t>
            </w:r>
            <w:proofErr w:type="spellStart"/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  <w:proofErr w:type="spellEnd"/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F3939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oot length (RL)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725AD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roots (Rn)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144A3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tillers (Till)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7004D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leaves (Ln)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764C1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dry matter (RDM)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524A6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ot dry matter (</w:t>
            </w:r>
            <w:proofErr w:type="spellStart"/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DM</w:t>
            </w:r>
            <w:proofErr w:type="spellEnd"/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FE0E49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ry matter (</w:t>
            </w:r>
            <w:proofErr w:type="spellStart"/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DM</w:t>
            </w:r>
            <w:proofErr w:type="spellEnd"/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770CC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/shoot ratio (r/</w:t>
            </w:r>
            <w:proofErr w:type="spellStart"/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</w:t>
            </w:r>
            <w:proofErr w:type="spellEnd"/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8E6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59A3" w:rsidRPr="00AA59A3" w14:paraId="4F29875E" w14:textId="77777777" w:rsidTr="00AA59A3">
        <w:trPr>
          <w:trHeight w:val="324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6145CB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(T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BF1F5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23097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2F6D4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8116F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5ABC19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EEF80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AE029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A5C00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C4CBB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4ED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59A3" w:rsidRPr="00AA59A3" w14:paraId="206E5B28" w14:textId="77777777" w:rsidTr="00AA59A3">
        <w:trPr>
          <w:trHeight w:val="312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107F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887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 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1D2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 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B4B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0 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752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1F8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 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470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 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87E0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7 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55E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056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B24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59A3" w:rsidRPr="00AA59A3" w14:paraId="1EC4DB3D" w14:textId="77777777" w:rsidTr="00AA59A3">
        <w:trPr>
          <w:trHeight w:val="312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C47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757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 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986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 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F9F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3 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624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218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 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088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 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B30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 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216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808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58F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59A3" w:rsidRPr="00AA59A3" w14:paraId="48421511" w14:textId="77777777" w:rsidTr="00AA59A3">
        <w:trPr>
          <w:trHeight w:val="312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63C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11C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 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C20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B89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0 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F2D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CDC0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 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F17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 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800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6 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32F0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EE3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 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835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59A3" w:rsidRPr="00AA59A3" w14:paraId="6BFCF801" w14:textId="77777777" w:rsidTr="00AA59A3">
        <w:trPr>
          <w:trHeight w:val="312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083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F40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 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A14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 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81E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8 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1AD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923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 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FA1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 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CB8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 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EAB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E93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 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879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59A3" w:rsidRPr="00AA59A3" w14:paraId="5CB1DD3D" w14:textId="77777777" w:rsidTr="00AA59A3">
        <w:trPr>
          <w:trHeight w:val="312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23E4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C07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588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9E4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4AA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FDB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B7B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7CD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14C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349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3DB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A59A3" w:rsidRPr="00AA59A3" w14:paraId="3D97A1C0" w14:textId="77777777" w:rsidTr="00AA59A3">
        <w:trPr>
          <w:trHeight w:val="312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E8150BE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 (A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034BD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8211A9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EC58F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1DA3A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1CA9E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AF6B3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B03A4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B96D5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A4ACD9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DF8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59A3" w:rsidRPr="00AA59A3" w14:paraId="5C8DB265" w14:textId="77777777" w:rsidTr="00AA59A3">
        <w:trPr>
          <w:trHeight w:val="312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1CE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tageo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1E0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 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222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 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C319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 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986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BCA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 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E60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 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629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 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3DD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8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DB5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4C9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59A3" w:rsidRPr="00AA59A3" w14:paraId="5B5B6F4D" w14:textId="77777777" w:rsidTr="00AA59A3">
        <w:trPr>
          <w:trHeight w:val="312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AF99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advantageo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516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1 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C26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 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A4C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 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C760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A09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 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9E4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 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6A20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 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476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5AD0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99B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59A3" w:rsidRPr="00AA59A3" w14:paraId="5915F313" w14:textId="77777777" w:rsidTr="00AA59A3">
        <w:trPr>
          <w:trHeight w:val="312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CB0A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385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54A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E469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642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844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8C4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BDB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9AA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C099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95C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A59A3" w:rsidRPr="00AA59A3" w14:paraId="0965BAE7" w14:textId="77777777" w:rsidTr="00AA59A3">
        <w:trPr>
          <w:trHeight w:val="324"/>
        </w:trPr>
        <w:tc>
          <w:tcPr>
            <w:tcW w:w="16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B07A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x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267A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ED8B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CD20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21F7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D4E8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9688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BEFB0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71B50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FA6DF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BEE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59A3" w:rsidRPr="00AA59A3" w14:paraId="21B393E7" w14:textId="77777777" w:rsidTr="00AA59A3">
        <w:trPr>
          <w:trHeight w:val="324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E39F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0AFA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E5DA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852F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1D44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6E3A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8D93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0676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B056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BA6B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7948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AA59A3" w:rsidRPr="00AA59A3" w14:paraId="601D1BA7" w14:textId="77777777" w:rsidTr="00AA59A3">
        <w:trPr>
          <w:trHeight w:val="312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C91B" w14:textId="77777777" w:rsidR="00AA59A3" w:rsidRPr="00AA59A3" w:rsidRDefault="00AA59A3" w:rsidP="00AA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CF8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22C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A64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E3A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67E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6BB9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91B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F15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EC0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5B9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59A3" w:rsidRPr="00AA59A3" w14:paraId="720235D5" w14:textId="77777777" w:rsidTr="00AA59A3">
        <w:trPr>
          <w:trHeight w:val="312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C768" w14:textId="77777777" w:rsidR="00AA59A3" w:rsidRPr="00AA59A3" w:rsidRDefault="00AA59A3" w:rsidP="00AA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D6A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4710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29D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449F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276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A71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896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2EA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4D8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2EF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59A3" w:rsidRPr="00AA59A3" w14:paraId="256A54B8" w14:textId="77777777" w:rsidTr="00AA59A3">
        <w:trPr>
          <w:trHeight w:val="312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1B7F" w14:textId="77777777" w:rsidR="00AA59A3" w:rsidRPr="00AA59A3" w:rsidRDefault="00AA59A3" w:rsidP="00AA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BF5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1FA9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7E2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277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C78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FC6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DE9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406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07A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9A7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59A3" w:rsidRPr="00AA59A3" w14:paraId="5710B52D" w14:textId="77777777" w:rsidTr="00AA59A3">
        <w:trPr>
          <w:trHeight w:val="312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E4FE" w14:textId="77777777" w:rsidR="00AA59A3" w:rsidRPr="00AA59A3" w:rsidRDefault="00AA59A3" w:rsidP="00AA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.V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CF6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327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872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CCC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260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4FF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129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425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81C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AE40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59A3" w:rsidRPr="00AA59A3" w14:paraId="2CD81835" w14:textId="77777777" w:rsidTr="00AA59A3">
        <w:trPr>
          <w:trHeight w:val="312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56B7" w14:textId="77777777" w:rsidR="00AA59A3" w:rsidRPr="00AA59A3" w:rsidRDefault="00AA59A3" w:rsidP="00AA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7C6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5D2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22D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ABB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268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F8D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03E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BC5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E54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6BB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59A3" w:rsidRPr="00AA59A3" w14:paraId="06F7009F" w14:textId="77777777" w:rsidTr="00AA59A3">
        <w:trPr>
          <w:trHeight w:val="312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8317" w14:textId="77777777" w:rsidR="00AA59A3" w:rsidRPr="00AA59A3" w:rsidRDefault="00AA59A3" w:rsidP="00AA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016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32D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4AD0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D139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525F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D81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7C9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A59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770F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239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59A3" w:rsidRPr="00AA59A3" w14:paraId="02C46B84" w14:textId="77777777" w:rsidTr="00AA59A3">
        <w:trPr>
          <w:trHeight w:val="132"/>
        </w:trPr>
        <w:tc>
          <w:tcPr>
            <w:tcW w:w="16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F800B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00D40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90F4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B745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A7F1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9DD7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1BE6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13FD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BFD1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868B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11C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59A3" w:rsidRPr="00AA59A3" w14:paraId="3F6CD899" w14:textId="77777777" w:rsidTr="00AA59A3">
        <w:trPr>
          <w:trHeight w:val="324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5C3A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FC88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C79E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ECEA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91CB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E8D8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86FA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FCDC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6E2B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5758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77C7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CD981ED" w14:textId="0E3B67CF" w:rsidR="004C7A0C" w:rsidRDefault="004C7A0C" w:rsidP="001F7275">
      <w:pPr>
        <w:rPr>
          <w:rFonts w:cs="Times New Roman"/>
          <w:color w:val="0D0D0D" w:themeColor="text1" w:themeTint="F2"/>
          <w:highlight w:val="green"/>
        </w:rPr>
      </w:pPr>
    </w:p>
    <w:p w14:paraId="180A2241" w14:textId="77777777" w:rsidR="007F23F1" w:rsidRDefault="007F23F1" w:rsidP="001F7275">
      <w:pPr>
        <w:rPr>
          <w:rFonts w:cs="Times New Roman"/>
          <w:color w:val="0D0D0D" w:themeColor="text1" w:themeTint="F2"/>
          <w:highlight w:val="green"/>
        </w:rPr>
      </w:pPr>
    </w:p>
    <w:sectPr w:rsidR="007F23F1" w:rsidSect="00AA59A3">
      <w:pgSz w:w="16838" w:h="11906" w:orient="landscape" w:code="9"/>
      <w:pgMar w:top="1296" w:right="144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FA0"/>
    <w:rsid w:val="0004330D"/>
    <w:rsid w:val="0004376A"/>
    <w:rsid w:val="00043B54"/>
    <w:rsid w:val="00057DDE"/>
    <w:rsid w:val="00073198"/>
    <w:rsid w:val="0008542C"/>
    <w:rsid w:val="00085F7B"/>
    <w:rsid w:val="000F0E63"/>
    <w:rsid w:val="00185BBE"/>
    <w:rsid w:val="001F7275"/>
    <w:rsid w:val="002226B2"/>
    <w:rsid w:val="0027766A"/>
    <w:rsid w:val="00297498"/>
    <w:rsid w:val="002E608D"/>
    <w:rsid w:val="00333D66"/>
    <w:rsid w:val="003439A3"/>
    <w:rsid w:val="003C3D21"/>
    <w:rsid w:val="003C44BB"/>
    <w:rsid w:val="003D28F6"/>
    <w:rsid w:val="004350E4"/>
    <w:rsid w:val="00437C90"/>
    <w:rsid w:val="004723BF"/>
    <w:rsid w:val="004C7A0C"/>
    <w:rsid w:val="004F4267"/>
    <w:rsid w:val="00553555"/>
    <w:rsid w:val="005F40AC"/>
    <w:rsid w:val="00610F4A"/>
    <w:rsid w:val="006304B2"/>
    <w:rsid w:val="007A2B68"/>
    <w:rsid w:val="007E6412"/>
    <w:rsid w:val="007F23F1"/>
    <w:rsid w:val="007F4109"/>
    <w:rsid w:val="00850E18"/>
    <w:rsid w:val="00867FB6"/>
    <w:rsid w:val="00873880"/>
    <w:rsid w:val="008805A9"/>
    <w:rsid w:val="00913A22"/>
    <w:rsid w:val="00921674"/>
    <w:rsid w:val="00956B44"/>
    <w:rsid w:val="0098222B"/>
    <w:rsid w:val="009C2591"/>
    <w:rsid w:val="009E29BA"/>
    <w:rsid w:val="00AA59A3"/>
    <w:rsid w:val="00AD6F04"/>
    <w:rsid w:val="00B07D45"/>
    <w:rsid w:val="00B1535F"/>
    <w:rsid w:val="00B81D01"/>
    <w:rsid w:val="00B970C3"/>
    <w:rsid w:val="00C00483"/>
    <w:rsid w:val="00C44DF5"/>
    <w:rsid w:val="00D638F2"/>
    <w:rsid w:val="00DB28F9"/>
    <w:rsid w:val="00E17FA0"/>
    <w:rsid w:val="00EA26CC"/>
    <w:rsid w:val="00EB5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B9B2BC"/>
  <w15:chartTrackingRefBased/>
  <w15:docId w15:val="{8CF06A09-03BF-4FD3-8EA5-9BEE1AC67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FA0"/>
    <w:pPr>
      <w:spacing w:after="200" w:line="276" w:lineRule="auto"/>
      <w:jc w:val="both"/>
    </w:pPr>
    <w:rPr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3</cp:revision>
  <cp:lastPrinted>2021-06-29T11:01:00Z</cp:lastPrinted>
  <dcterms:created xsi:type="dcterms:W3CDTF">2022-01-31T08:10:00Z</dcterms:created>
  <dcterms:modified xsi:type="dcterms:W3CDTF">2022-01-31T08:11:00Z</dcterms:modified>
</cp:coreProperties>
</file>